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05017" w14:textId="77777777" w:rsidR="00137A7A" w:rsidRPr="003E617A" w:rsidRDefault="00137A7A" w:rsidP="00137A7A">
      <w:pPr>
        <w:spacing w:after="49"/>
        <w:ind w:right="6"/>
        <w:rPr>
          <w:rFonts w:ascii="Cambria" w:hAnsi="Cambria" w:cstheme="minorHAnsi"/>
          <w:sz w:val="24"/>
          <w:szCs w:val="24"/>
        </w:rPr>
      </w:pPr>
      <w:r w:rsidRPr="003E617A">
        <w:rPr>
          <w:rFonts w:ascii="Cambria" w:hAnsi="Cambria" w:cstheme="minorHAnsi"/>
          <w:b/>
          <w:bCs/>
          <w:noProof/>
          <w:sz w:val="24"/>
          <w:szCs w:val="24"/>
        </w:rPr>
        <w:t>Supplementary Appendix A</w:t>
      </w:r>
      <w:r>
        <w:rPr>
          <w:rFonts w:ascii="Cambria" w:hAnsi="Cambria" w:cstheme="minorHAnsi"/>
          <w:b/>
          <w:bCs/>
          <w:noProof/>
          <w:sz w:val="24"/>
          <w:szCs w:val="24"/>
        </w:rPr>
        <w:t>1</w:t>
      </w:r>
      <w:r w:rsidRPr="003E617A">
        <w:rPr>
          <w:rFonts w:ascii="Cambria" w:hAnsi="Cambria" w:cstheme="minorHAnsi"/>
          <w:b/>
          <w:bCs/>
          <w:noProof/>
          <w:sz w:val="24"/>
          <w:szCs w:val="24"/>
        </w:rPr>
        <w:t xml:space="preserve">: </w:t>
      </w:r>
      <w:r w:rsidRPr="003E617A">
        <w:rPr>
          <w:rFonts w:ascii="Cambria" w:eastAsia="Times New Roman" w:hAnsi="Cambria" w:cstheme="minorHAnsi"/>
          <w:sz w:val="24"/>
          <w:szCs w:val="24"/>
        </w:rPr>
        <w:t xml:space="preserve">COREQ checklist </w:t>
      </w:r>
    </w:p>
    <w:p w14:paraId="6B2D5393" w14:textId="77777777" w:rsidR="00137A7A" w:rsidRPr="003E617A" w:rsidRDefault="00137A7A" w:rsidP="00137A7A">
      <w:pPr>
        <w:spacing w:after="0" w:line="238" w:lineRule="auto"/>
        <w:rPr>
          <w:rFonts w:ascii="Cambria" w:hAnsi="Cambria" w:cstheme="minorHAnsi"/>
          <w:sz w:val="24"/>
          <w:szCs w:val="24"/>
        </w:rPr>
      </w:pPr>
      <w:r w:rsidRPr="003E617A">
        <w:rPr>
          <w:rFonts w:ascii="Cambria" w:eastAsia="Times New Roman" w:hAnsi="Cambria" w:cstheme="minorHAnsi"/>
          <w:sz w:val="24"/>
          <w:szCs w:val="24"/>
        </w:rPr>
        <w:t xml:space="preserve">Consolidated criteria for reporting qualitative studies (COREQ): 32-item checklist </w:t>
      </w:r>
    </w:p>
    <w:p w14:paraId="44EC2AB5" w14:textId="77777777" w:rsidR="00137A7A" w:rsidRPr="003E617A" w:rsidRDefault="00137A7A" w:rsidP="00137A7A">
      <w:pPr>
        <w:spacing w:after="0"/>
        <w:rPr>
          <w:rFonts w:ascii="Cambria" w:hAnsi="Cambria" w:cstheme="minorHAnsi"/>
          <w:sz w:val="24"/>
          <w:szCs w:val="24"/>
        </w:rPr>
      </w:pPr>
      <w:r w:rsidRPr="003E617A">
        <w:rPr>
          <w:rFonts w:ascii="Cambria" w:eastAsia="Times New Roman" w:hAnsi="Cambria" w:cstheme="minorHAnsi"/>
          <w:sz w:val="24"/>
          <w:szCs w:val="24"/>
        </w:rPr>
        <w:t xml:space="preserve"> </w:t>
      </w:r>
    </w:p>
    <w:p w14:paraId="332F48C8" w14:textId="77777777" w:rsidR="00137A7A" w:rsidRPr="003E617A" w:rsidRDefault="00137A7A" w:rsidP="00137A7A">
      <w:pPr>
        <w:spacing w:after="0"/>
        <w:rPr>
          <w:rFonts w:ascii="Cambria" w:hAnsi="Cambria" w:cstheme="minorHAnsi"/>
          <w:sz w:val="18"/>
          <w:szCs w:val="18"/>
        </w:rPr>
      </w:pPr>
      <w:r w:rsidRPr="003E617A">
        <w:rPr>
          <w:rFonts w:ascii="Cambria" w:eastAsia="Times New Roman" w:hAnsi="Cambria" w:cstheme="minorHAnsi"/>
          <w:sz w:val="18"/>
          <w:szCs w:val="18"/>
        </w:rPr>
        <w:t xml:space="preserve">Developed from: </w:t>
      </w:r>
    </w:p>
    <w:p w14:paraId="3807F121" w14:textId="77777777" w:rsidR="00137A7A" w:rsidRPr="003E617A" w:rsidRDefault="00137A7A" w:rsidP="00137A7A">
      <w:pPr>
        <w:spacing w:after="22" w:line="239" w:lineRule="auto"/>
        <w:rPr>
          <w:rFonts w:ascii="Cambria" w:hAnsi="Cambria" w:cstheme="minorHAnsi"/>
          <w:sz w:val="18"/>
          <w:szCs w:val="18"/>
        </w:rPr>
      </w:pPr>
      <w:r w:rsidRPr="003E617A">
        <w:rPr>
          <w:rFonts w:ascii="Cambria" w:eastAsia="Times New Roman" w:hAnsi="Cambria" w:cstheme="minorHAnsi"/>
          <w:sz w:val="18"/>
          <w:szCs w:val="18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23BA5BFA" w14:textId="77777777" w:rsidR="00137A7A" w:rsidRPr="000F70D1" w:rsidRDefault="00137A7A" w:rsidP="00137A7A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21711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184"/>
        <w:gridCol w:w="5844"/>
        <w:gridCol w:w="2114"/>
        <w:gridCol w:w="10"/>
        <w:gridCol w:w="10"/>
        <w:gridCol w:w="5754"/>
        <w:gridCol w:w="5784"/>
      </w:tblGrid>
      <w:tr w:rsidR="00137A7A" w:rsidRPr="000F70D1" w14:paraId="4017756D" w14:textId="77777777" w:rsidTr="009E19B7">
        <w:trPr>
          <w:gridAfter w:val="3"/>
          <w:wAfter w:w="11548" w:type="dxa"/>
          <w:trHeight w:val="105"/>
          <w:tblHeader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F674942" w14:textId="77777777" w:rsidR="00137A7A" w:rsidRPr="000F70D1" w:rsidRDefault="00137A7A" w:rsidP="009E1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8722EBB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F77C042" w14:textId="77777777" w:rsidR="00137A7A" w:rsidRPr="000F70D1" w:rsidRDefault="00137A7A" w:rsidP="009E1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137A7A" w:rsidRPr="000F70D1" w14:paraId="354A4F38" w14:textId="77777777" w:rsidTr="009E19B7">
        <w:trPr>
          <w:gridAfter w:val="4"/>
          <w:wAfter w:w="11558" w:type="dxa"/>
          <w:trHeight w:val="210"/>
        </w:trPr>
        <w:tc>
          <w:tcPr>
            <w:tcW w:w="10153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09B15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137A7A" w:rsidRPr="000F70D1" w14:paraId="3B62E400" w14:textId="77777777" w:rsidTr="009E19B7">
        <w:trPr>
          <w:gridAfter w:val="4"/>
          <w:wAfter w:w="11558" w:type="dxa"/>
          <w:trHeight w:val="330"/>
        </w:trPr>
        <w:tc>
          <w:tcPr>
            <w:tcW w:w="101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DE1F8" w14:textId="77777777" w:rsidR="00137A7A" w:rsidRPr="000F70D1" w:rsidRDefault="00137A7A" w:rsidP="009E1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137A7A" w:rsidRPr="000F70D1" w14:paraId="764A03B5" w14:textId="77777777" w:rsidTr="009E19B7">
        <w:trPr>
          <w:gridAfter w:val="3"/>
          <w:wAfter w:w="11548" w:type="dxa"/>
          <w:trHeight w:val="23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1A60C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BF03B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BC10D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6130F2EE" w14:textId="77777777" w:rsidTr="009E19B7">
        <w:trPr>
          <w:gridAfter w:val="3"/>
          <w:wAfter w:w="11548" w:type="dxa"/>
          <w:trHeight w:val="23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07D3DDA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 Credential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FBA9ADB" w14:textId="77777777" w:rsidR="00137A7A" w:rsidRPr="000F70D1" w:rsidRDefault="00137A7A" w:rsidP="009E19B7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4D3820D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4622F96" w14:textId="77777777" w:rsidTr="009E19B7">
        <w:trPr>
          <w:gridAfter w:val="3"/>
          <w:wAfter w:w="11548" w:type="dxa"/>
          <w:trHeight w:val="16"/>
        </w:trPr>
        <w:tc>
          <w:tcPr>
            <w:tcW w:w="2195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DE475DF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 Occupation </w:t>
            </w:r>
          </w:p>
        </w:tc>
        <w:tc>
          <w:tcPr>
            <w:tcW w:w="584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8AA495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124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1D8C749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346635F5" w14:textId="77777777" w:rsidTr="009E19B7">
        <w:trPr>
          <w:gridAfter w:val="3"/>
          <w:wAfter w:w="11548" w:type="dxa"/>
          <w:trHeight w:val="126"/>
        </w:trPr>
        <w:tc>
          <w:tcPr>
            <w:tcW w:w="2195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84ED4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 Gender </w:t>
            </w:r>
          </w:p>
        </w:tc>
        <w:tc>
          <w:tcPr>
            <w:tcW w:w="58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503D7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2124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2D5D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  <w:r w:rsidRPr="000F70D1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137A7A" w:rsidRPr="000F70D1" w14:paraId="550A50CD" w14:textId="77777777" w:rsidTr="009E19B7">
        <w:trPr>
          <w:gridAfter w:val="3"/>
          <w:wAfter w:w="11548" w:type="dxa"/>
          <w:trHeight w:val="123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0C481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F7428" w14:textId="77777777" w:rsidR="00137A7A" w:rsidRPr="000F70D1" w:rsidRDefault="00137A7A" w:rsidP="009E19B7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826ED" w14:textId="77777777" w:rsidR="00137A7A" w:rsidRPr="000F70D1" w:rsidRDefault="00137A7A" w:rsidP="009E19B7">
            <w:pPr>
              <w:ind w:right="10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4A79E64" w14:textId="77777777" w:rsidTr="009E19B7">
        <w:trPr>
          <w:gridAfter w:val="4"/>
          <w:wAfter w:w="11558" w:type="dxa"/>
          <w:trHeight w:val="23"/>
        </w:trPr>
        <w:tc>
          <w:tcPr>
            <w:tcW w:w="1015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CAA84F" w14:textId="77777777" w:rsidR="00137A7A" w:rsidRPr="000F70D1" w:rsidRDefault="00137A7A" w:rsidP="009E1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137A7A" w:rsidRPr="000F70D1" w14:paraId="257BE196" w14:textId="77777777" w:rsidTr="009E19B7">
        <w:tblPrEx>
          <w:tblCellMar>
            <w:top w:w="48" w:type="dxa"/>
            <w:left w:w="106" w:type="dxa"/>
            <w:right w:w="6" w:type="dxa"/>
          </w:tblCellMar>
        </w:tblPrEx>
        <w:trPr>
          <w:gridAfter w:val="4"/>
          <w:wAfter w:w="11558" w:type="dxa"/>
          <w:trHeight w:val="41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424F1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9F762" w14:textId="77777777" w:rsidR="00137A7A" w:rsidRPr="000F70D1" w:rsidRDefault="00137A7A" w:rsidP="009E19B7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44F89" w14:textId="77777777" w:rsidR="00137A7A" w:rsidRPr="000F70D1" w:rsidRDefault="00137A7A" w:rsidP="009E19B7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68EFBDA" w14:textId="77777777" w:rsidTr="009E19B7">
        <w:tblPrEx>
          <w:tblCellMar>
            <w:top w:w="48" w:type="dxa"/>
            <w:left w:w="106" w:type="dxa"/>
            <w:right w:w="6" w:type="dxa"/>
          </w:tblCellMar>
        </w:tblPrEx>
        <w:trPr>
          <w:gridAfter w:val="4"/>
          <w:wAfter w:w="11558" w:type="dxa"/>
          <w:trHeight w:val="212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9EE6B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C37D0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62891" w14:textId="77777777" w:rsidR="00137A7A" w:rsidRPr="000F70D1" w:rsidRDefault="00137A7A" w:rsidP="009E19B7">
            <w:pPr>
              <w:ind w:right="96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7834E594" w14:textId="77777777" w:rsidTr="009E19B7">
        <w:tblPrEx>
          <w:tblCellMar>
            <w:top w:w="48" w:type="dxa"/>
            <w:left w:w="106" w:type="dxa"/>
            <w:right w:w="6" w:type="dxa"/>
          </w:tblCellMar>
        </w:tblPrEx>
        <w:trPr>
          <w:gridAfter w:val="4"/>
          <w:wAfter w:w="11558" w:type="dxa"/>
          <w:trHeight w:val="701"/>
        </w:trPr>
        <w:tc>
          <w:tcPr>
            <w:tcW w:w="2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07E03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F0C30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351C5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7834CDF1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56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85800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137A7A" w:rsidRPr="000F70D1" w14:paraId="12548785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25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D7D81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137A7A" w:rsidRPr="000F70D1" w14:paraId="3937DCF3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557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FC1FF" w14:textId="77777777" w:rsidR="00137A7A" w:rsidRPr="000F70D1" w:rsidRDefault="00137A7A" w:rsidP="009E19B7">
            <w:pPr>
              <w:ind w:left="2" w:right="5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62234D1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9512651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37A7A" w:rsidRPr="000F70D1" w14:paraId="185CD756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215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22EE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137A7A" w:rsidRPr="000F70D1" w14:paraId="2148893F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575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DADAC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. Sampling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BC7880" w14:textId="77777777" w:rsidR="00137A7A" w:rsidRPr="000F70D1" w:rsidRDefault="00137A7A" w:rsidP="009E19B7">
            <w:pPr>
              <w:ind w:right="37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0679840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137A7A" w:rsidRPr="000F70D1" w14:paraId="12D87AAA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404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5FFFD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FA8DCA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B1E420B" w14:textId="77777777" w:rsidR="00137A7A" w:rsidRPr="000F70D1" w:rsidRDefault="00137A7A" w:rsidP="009E19B7">
            <w:pPr>
              <w:ind w:left="1" w:right="3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137A7A" w:rsidRPr="000F70D1" w14:paraId="1ABE2178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101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676FF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. Sample size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6FC0B2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B403F02" w14:textId="77777777" w:rsidR="00137A7A" w:rsidRPr="000F70D1" w:rsidRDefault="00137A7A" w:rsidP="009E19B7">
            <w:pPr>
              <w:ind w:left="1" w:right="6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</w:tr>
      <w:tr w:rsidR="00137A7A" w:rsidRPr="000F70D1" w14:paraId="46F87431" w14:textId="77777777" w:rsidTr="009E19B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4"/>
          <w:wBefore w:w="11" w:type="dxa"/>
          <w:wAfter w:w="11558" w:type="dxa"/>
          <w:trHeight w:val="242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16C83F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40CCF97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A8477E5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g 6 and 10</w:t>
            </w:r>
          </w:p>
        </w:tc>
      </w:tr>
      <w:tr w:rsidR="00137A7A" w:rsidRPr="000F70D1" w14:paraId="6BEBD3F8" w14:textId="77777777" w:rsidTr="009E19B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4"/>
          <w:wBefore w:w="11" w:type="dxa"/>
          <w:wAfter w:w="11558" w:type="dxa"/>
          <w:trHeight w:val="32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5A23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24BE7E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0ACB015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 6</w:t>
            </w:r>
          </w:p>
        </w:tc>
      </w:tr>
      <w:tr w:rsidR="00137A7A" w:rsidRPr="000F70D1" w14:paraId="01FDC124" w14:textId="77777777" w:rsidTr="009E19B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4"/>
          <w:wBefore w:w="11" w:type="dxa"/>
          <w:wAfter w:w="11558" w:type="dxa"/>
          <w:trHeight w:val="134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FAFBA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D755C4C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A628E67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g 6</w:t>
            </w:r>
          </w:p>
        </w:tc>
      </w:tr>
      <w:tr w:rsidR="00137A7A" w:rsidRPr="000F70D1" w14:paraId="398B678B" w14:textId="77777777" w:rsidTr="009E19B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4"/>
          <w:wBefore w:w="11" w:type="dxa"/>
          <w:wAfter w:w="11558" w:type="dxa"/>
          <w:trHeight w:val="458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E72CA2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5A849A7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41E4D62" w14:textId="77777777" w:rsidR="00137A7A" w:rsidRPr="000F70D1" w:rsidRDefault="00137A7A" w:rsidP="009E19B7">
            <w:pPr>
              <w:ind w:left="1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able 2 &amp; 4</w:t>
            </w:r>
          </w:p>
        </w:tc>
      </w:tr>
      <w:tr w:rsidR="00137A7A" w:rsidRPr="000F70D1" w14:paraId="0FC73E7C" w14:textId="77777777" w:rsidTr="009E19B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142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00927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5774" w:type="dxa"/>
            <w:gridSpan w:val="3"/>
          </w:tcPr>
          <w:p w14:paraId="663BE5D9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4" w:type="dxa"/>
          </w:tcPr>
          <w:p w14:paraId="22ED9704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137A7A" w:rsidRPr="000F70D1" w14:paraId="32D9E412" w14:textId="77777777" w:rsidTr="009E19B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4"/>
          <w:wBefore w:w="11" w:type="dxa"/>
          <w:wAfter w:w="11558" w:type="dxa"/>
          <w:trHeight w:val="395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B4E034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. Interview guide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5B0A1DD4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E274048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3CF9A1FE" w14:textId="77777777" w:rsidTr="009E19B7">
        <w:tblPrEx>
          <w:tblCellMar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2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F5F2D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C33CFB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0737EE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15DB5BD1" w14:textId="77777777" w:rsidTr="009E19B7">
        <w:tblPrEx>
          <w:tblCellMar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3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C862EA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5879C73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E89C1C4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544C219" w14:textId="77777777" w:rsidTr="009E19B7">
        <w:tblPrEx>
          <w:tblCellMar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16"/>
        </w:trPr>
        <w:tc>
          <w:tcPr>
            <w:tcW w:w="218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E0BB6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584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F41419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11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BB3A16E" w14:textId="77777777" w:rsidR="00137A7A" w:rsidRPr="000F70D1" w:rsidRDefault="00137A7A" w:rsidP="009E19B7">
            <w:pPr>
              <w:spacing w:after="1" w:line="237" w:lineRule="auto"/>
              <w:ind w:left="1" w:right="20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747447FB" w14:textId="77777777" w:rsidTr="009E19B7">
        <w:tblPrEx>
          <w:tblCellMar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285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D6E7FA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1. Duration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48E4788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15AD398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5546BE77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32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A5940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. Data saturation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E3EC9D6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9D1EB91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8E79838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107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5BC31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51158EC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58D4D9F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73CCA2C7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200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74C73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37A7A" w:rsidRPr="000F70D1" w14:paraId="3119C194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65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DA5AE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137A7A" w:rsidRPr="000F70D1" w14:paraId="482A2218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32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41B8A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8414FA1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data coders coded the data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98ACCE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3E4A476E" w14:textId="77777777" w:rsidTr="009E19B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4"/>
          <w:wBefore w:w="11" w:type="dxa"/>
          <w:wAfter w:w="11558" w:type="dxa"/>
          <w:trHeight w:val="25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36AC298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1B80CD3" w14:textId="77777777" w:rsidR="00137A7A" w:rsidRPr="000F70D1" w:rsidRDefault="00137A7A" w:rsidP="009E19B7">
            <w:pPr>
              <w:ind w:right="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CD0B8B2" w14:textId="77777777" w:rsidR="00137A7A" w:rsidRPr="000F70D1" w:rsidRDefault="00137A7A" w:rsidP="009E19B7">
            <w:pPr>
              <w:ind w:left="1" w:right="28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10EE7BE2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207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30B5C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F7B320" w14:textId="77777777" w:rsidR="00137A7A" w:rsidRPr="000F70D1" w:rsidRDefault="00137A7A" w:rsidP="009E19B7">
            <w:pPr>
              <w:spacing w:line="23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09F78EA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20E4338B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16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33C88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. Software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506066D" w14:textId="77777777" w:rsidR="00137A7A" w:rsidRPr="000F70D1" w:rsidRDefault="00137A7A" w:rsidP="009E19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312EFB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3D23ABB3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16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A2599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DA15112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B00E5C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46DB9B45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4"/>
          <w:wBefore w:w="11" w:type="dxa"/>
          <w:wAfter w:w="11558" w:type="dxa"/>
          <w:trHeight w:val="198"/>
        </w:trPr>
        <w:tc>
          <w:tcPr>
            <w:tcW w:w="10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EC86C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137A7A" w:rsidRPr="000F70D1" w14:paraId="48FF7393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42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07D35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303D9C" w14:textId="77777777" w:rsidR="00137A7A" w:rsidRPr="000F70D1" w:rsidRDefault="00137A7A" w:rsidP="009E19B7">
            <w:pPr>
              <w:spacing w:line="23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B85E1D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1E04186D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503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B019DC1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80DB64D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11782DD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446B8B42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16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9D3A8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A9A780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8BC0AE" w14:textId="77777777" w:rsidR="00137A7A" w:rsidRPr="000F70D1" w:rsidRDefault="00137A7A" w:rsidP="009E19B7">
            <w:pPr>
              <w:ind w:left="1" w:right="12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137A7A" w:rsidRPr="000F70D1" w14:paraId="01A725A4" w14:textId="77777777" w:rsidTr="009E19B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1538" w:type="dxa"/>
          <w:trHeight w:val="396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A37B8" w14:textId="77777777" w:rsidR="00137A7A" w:rsidRPr="000F70D1" w:rsidRDefault="00137A7A" w:rsidP="009E19B7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C87865" w14:textId="77777777" w:rsidR="00137A7A" w:rsidRPr="000F70D1" w:rsidRDefault="00137A7A" w:rsidP="009E1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BF798F" w14:textId="77777777" w:rsidR="00137A7A" w:rsidRPr="000F70D1" w:rsidRDefault="00137A7A" w:rsidP="009E19B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</w:tbl>
    <w:p w14:paraId="045BAB05" w14:textId="77777777" w:rsidR="00137A7A" w:rsidRDefault="00137A7A" w:rsidP="00137A7A">
      <w:pPr>
        <w:pStyle w:val="TextEntryLine"/>
        <w:shd w:val="clear" w:color="auto" w:fill="FFFFFF" w:themeFill="background1"/>
        <w:rPr>
          <w:rFonts w:ascii="Cambria" w:hAnsi="Cambria"/>
          <w:b/>
          <w:bCs/>
          <w:noProof/>
          <w:sz w:val="24"/>
          <w:szCs w:val="24"/>
        </w:rPr>
      </w:pPr>
    </w:p>
    <w:p w14:paraId="4BBC9943" w14:textId="77777777" w:rsidR="00137A7A" w:rsidRDefault="00137A7A" w:rsidP="00137A7A">
      <w:pPr>
        <w:autoSpaceDE/>
        <w:autoSpaceDN/>
        <w:adjustRightInd/>
        <w:rPr>
          <w:rFonts w:ascii="Cambria" w:eastAsiaTheme="minorEastAsia" w:hAnsi="Cambria" w:cstheme="minorBidi"/>
          <w:b/>
          <w:bCs/>
          <w:noProof/>
          <w:sz w:val="24"/>
          <w:szCs w:val="24"/>
          <w:lang w:val="en-US"/>
        </w:rPr>
      </w:pPr>
      <w:r>
        <w:rPr>
          <w:rFonts w:ascii="Cambria" w:hAnsi="Cambria"/>
          <w:b/>
          <w:bCs/>
          <w:noProof/>
          <w:sz w:val="24"/>
          <w:szCs w:val="24"/>
        </w:rPr>
        <w:br w:type="page"/>
      </w:r>
    </w:p>
    <w:p w14:paraId="1D507864" w14:textId="77777777" w:rsidR="00E222FB" w:rsidRDefault="00E222FB"/>
    <w:sectPr w:rsidR="00E2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7A"/>
    <w:rsid w:val="00137A7A"/>
    <w:rsid w:val="00D91FE6"/>
    <w:rsid w:val="00E2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53AF"/>
  <w15:chartTrackingRefBased/>
  <w15:docId w15:val="{C66636BF-8867-419E-BADB-EA420D7F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A7A"/>
    <w:pPr>
      <w:autoSpaceDE w:val="0"/>
      <w:autoSpaceDN w:val="0"/>
      <w:adjustRightInd w:val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A7A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A7A"/>
    <w:pPr>
      <w:keepNext/>
      <w:keepLines/>
      <w:autoSpaceDE/>
      <w:autoSpaceDN/>
      <w:adjustRightInd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A7A"/>
    <w:pPr>
      <w:keepNext/>
      <w:keepLines/>
      <w:autoSpaceDE/>
      <w:autoSpaceDN/>
      <w:adjustRightInd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A7A"/>
    <w:pPr>
      <w:keepNext/>
      <w:keepLines/>
      <w:autoSpaceDE/>
      <w:autoSpaceDN/>
      <w:adjustRightInd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A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A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A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A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A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A7A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A7A"/>
    <w:pPr>
      <w:numPr>
        <w:ilvl w:val="1"/>
      </w:numPr>
      <w:autoSpaceDE/>
      <w:autoSpaceDN/>
      <w:adjustRightInd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A7A"/>
    <w:pPr>
      <w:autoSpaceDE/>
      <w:autoSpaceDN/>
      <w:adjustRightInd/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A7A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37A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A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A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A7A"/>
    <w:rPr>
      <w:b/>
      <w:bCs/>
      <w:smallCaps/>
      <w:color w:val="2F5496" w:themeColor="accent1" w:themeShade="BF"/>
      <w:spacing w:val="5"/>
    </w:rPr>
  </w:style>
  <w:style w:type="paragraph" w:customStyle="1" w:styleId="TextEntryLine">
    <w:name w:val="TextEntryLine"/>
    <w:basedOn w:val="Normal"/>
    <w:qFormat/>
    <w:rsid w:val="00137A7A"/>
    <w:pPr>
      <w:autoSpaceDE/>
      <w:autoSpaceDN/>
      <w:adjustRightInd/>
      <w:spacing w:before="240" w:after="0" w:line="240" w:lineRule="auto"/>
    </w:pPr>
    <w:rPr>
      <w:rFonts w:asciiTheme="minorHAnsi" w:eastAsiaTheme="minorEastAsia" w:hAnsiTheme="minorHAnsi" w:cstheme="minorBidi"/>
      <w:lang w:val="en-US"/>
    </w:rPr>
  </w:style>
  <w:style w:type="table" w:customStyle="1" w:styleId="TableGrid">
    <w:name w:val="TableGrid"/>
    <w:rsid w:val="00137A7A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Egan</dc:creator>
  <cp:keywords/>
  <dc:description/>
  <cp:lastModifiedBy>Kieren Egan</cp:lastModifiedBy>
  <cp:revision>1</cp:revision>
  <dcterms:created xsi:type="dcterms:W3CDTF">2025-06-11T22:08:00Z</dcterms:created>
  <dcterms:modified xsi:type="dcterms:W3CDTF">2025-06-11T22:09:00Z</dcterms:modified>
</cp:coreProperties>
</file>